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55"/>
        <w:gridCol w:w="1773"/>
        <w:gridCol w:w="964"/>
        <w:gridCol w:w="301"/>
        <w:gridCol w:w="2374"/>
        <w:gridCol w:w="1371"/>
      </w:tblGrid>
      <w:tr w:rsidR="00D33ADA" w:rsidRPr="00F70D72" w14:paraId="3EC1D599" w14:textId="77777777" w:rsidTr="00D33ADA">
        <w:trPr>
          <w:trHeight w:val="278"/>
        </w:trPr>
        <w:tc>
          <w:tcPr>
            <w:tcW w:w="0" w:type="auto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03BC5" w14:textId="0E984FBD" w:rsidR="00D33ADA" w:rsidRPr="008A3DB7" w:rsidRDefault="00D33ADA" w:rsidP="00D33ADA">
            <w:pPr>
              <w:ind w:hanging="12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upplementary table 1.</w:t>
            </w: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Determinants of positive discordance (PtGA &gt; PGA) with a discrepancy threshold of </w:t>
            </w:r>
            <w:r w:rsidR="00F70D7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≥ </w:t>
            </w: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+2</w:t>
            </w:r>
          </w:p>
        </w:tc>
      </w:tr>
      <w:tr w:rsidR="00D33ADA" w:rsidRPr="008A3DB7" w14:paraId="2365824E" w14:textId="77777777" w:rsidTr="00845E2B">
        <w:trPr>
          <w:trHeight w:val="341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C310A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21A09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273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D9719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93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A6D08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Multivariable analysis</w:t>
            </w:r>
          </w:p>
        </w:tc>
      </w:tr>
      <w:tr w:rsidR="00845E2B" w:rsidRPr="008A3DB7" w14:paraId="65F63672" w14:textId="77777777" w:rsidTr="00845E2B">
        <w:trPr>
          <w:trHeight w:val="240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BF3C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90C8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3806B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273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28B19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0C16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adjOR</w:t>
            </w:r>
            <w:proofErr w:type="spellEnd"/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F5ED8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p</w:t>
            </w:r>
          </w:p>
        </w:tc>
      </w:tr>
      <w:tr w:rsidR="00845E2B" w:rsidRPr="008A3DB7" w14:paraId="102CEFCC" w14:textId="77777777" w:rsidTr="00845E2B">
        <w:trPr>
          <w:trHeight w:val="301"/>
        </w:trPr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3932C" w14:textId="77777777" w:rsidR="00D33ADA" w:rsidRPr="008A3DB7" w:rsidRDefault="00D33ADA" w:rsidP="003E35A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DE13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11F45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985E4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23DEA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E1BC9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70EC7E77" w14:textId="77777777" w:rsidTr="00845E2B">
        <w:trPr>
          <w:trHeight w:val="219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82FAA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95C56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63 (0.35-1.1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7FEFA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133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D64FC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7D8D0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55F0F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6E34FE14" w14:textId="77777777" w:rsidTr="00845E2B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C8807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Age at enrolm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B447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00 (0.98-1.03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F6859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327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2D840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EF8C0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9AE00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61617DA0" w14:textId="77777777" w:rsidTr="00845E2B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43B6F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Disease dura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8AFAB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00 (0.97-1.03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8229F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785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4DCBE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53A98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59D54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6FA16639" w14:textId="77777777" w:rsidTr="00845E2B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D425B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Comorbi</w:t>
            </w:r>
            <w:r w:rsidR="002020E2" w:rsidRPr="008A3DB7">
              <w:rPr>
                <w:rFonts w:ascii="Calibri" w:hAnsi="Calibri" w:cs="Calibri"/>
                <w:sz w:val="20"/>
                <w:szCs w:val="20"/>
                <w:lang w:val="en-GB"/>
              </w:rPr>
              <w:t>di</w:t>
            </w: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ti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79818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84 (0.46-1.54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28E15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573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1B2C4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3DBB3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03B57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45E2B" w:rsidRPr="008A3DB7" w14:paraId="3E93F845" w14:textId="77777777" w:rsidTr="00845E2B">
        <w:trPr>
          <w:trHeight w:val="30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B8EF2" w14:textId="77777777" w:rsidR="00D33ADA" w:rsidRPr="008A3DB7" w:rsidRDefault="00D33ADA" w:rsidP="003E35A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tive manifestation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7A5AC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B5D19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F68F8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AA040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28CE4" w14:textId="77777777" w:rsidR="00D33ADA" w:rsidRPr="008A3DB7" w:rsidRDefault="00D33ADA" w:rsidP="003E35AE">
            <w:pPr>
              <w:ind w:firstLine="284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33302736" w14:textId="77777777" w:rsidTr="00845E2B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8490E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Mucocutaneou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77DB2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03 (0.56-1.9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DE6CF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917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C8889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EDAD8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E5999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20791B32" w14:textId="77777777" w:rsidTr="00845E2B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D1A48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Ocula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629ED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94 (0.25-3.60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346E8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929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41C01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33785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5A509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0F07B60F" w14:textId="77777777" w:rsidTr="00845E2B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5073B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Major organ involvem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359D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24 (0.45-3.3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B8805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678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DF0B8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8B8E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B667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6CA1ED4C" w14:textId="77777777" w:rsidTr="00845E2B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01F76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Arthrit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3CCAD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20 (0.40-3.5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00EBE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747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27FA3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790A5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4CA4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23323EBE" w14:textId="77777777" w:rsidTr="00845E2B">
        <w:trPr>
          <w:trHeight w:val="30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96A15" w14:textId="77777777" w:rsidR="00D33ADA" w:rsidRPr="008A3DB7" w:rsidRDefault="00D33ADA" w:rsidP="003E35AE">
            <w:pPr>
              <w:tabs>
                <w:tab w:val="left" w:pos="260"/>
              </w:tabs>
              <w:ind w:hanging="2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rgan Dama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769A4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C9364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F42DD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4E28B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3A233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3C656B6A" w14:textId="77777777" w:rsidTr="00845E2B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DCC0C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BODI scor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9DE13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96 (0.82-1.1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94017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550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C8D3E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36A07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75499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45AB366F" w14:textId="77777777" w:rsidTr="00845E2B">
        <w:trPr>
          <w:trHeight w:val="383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6A8B0" w14:textId="77777777" w:rsidR="00D33ADA" w:rsidRPr="008A3DB7" w:rsidRDefault="00D33ADA" w:rsidP="003E35AE">
            <w:pPr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R-Qo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21FFC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1DB4A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906F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FB10B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7A7BF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0809307B" w14:textId="77777777" w:rsidTr="00845E2B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41751" w14:textId="77777777" w:rsidR="00D33ADA" w:rsidRPr="008A3DB7" w:rsidRDefault="00D33ADA" w:rsidP="003E35AE">
            <w:pPr>
              <w:ind w:firstLine="129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PC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0F53D8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95 (0.92-0.97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06202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CA6B7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E498F8" w14:textId="77777777" w:rsidR="00D33ADA" w:rsidRPr="008A3DB7" w:rsidRDefault="00D33ADA" w:rsidP="003E35AE">
            <w:pPr>
              <w:rPr>
                <w:sz w:val="20"/>
                <w:szCs w:val="20"/>
              </w:rPr>
            </w:pPr>
            <w:r w:rsidRPr="008A3DB7">
              <w:rPr>
                <w:sz w:val="20"/>
                <w:szCs w:val="20"/>
              </w:rPr>
              <w:t>0.96 (0.93-0.99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D1771" w14:textId="77777777" w:rsidR="00D33ADA" w:rsidRPr="009C610B" w:rsidRDefault="00D33ADA" w:rsidP="003E35AE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C610B">
              <w:rPr>
                <w:rFonts w:ascii="Calibri" w:hAnsi="Calibri" w:cs="Calibri"/>
                <w:b/>
                <w:bCs/>
                <w:sz w:val="20"/>
                <w:szCs w:val="20"/>
              </w:rPr>
              <w:t>0.006</w:t>
            </w:r>
          </w:p>
        </w:tc>
      </w:tr>
      <w:tr w:rsidR="00845E2B" w:rsidRPr="008A3DB7" w14:paraId="0D0CF632" w14:textId="77777777" w:rsidTr="00845E2B">
        <w:trPr>
          <w:trHeight w:val="139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59DC5" w14:textId="77777777" w:rsidR="00D33ADA" w:rsidRPr="008A3DB7" w:rsidRDefault="00D33ADA" w:rsidP="003E35AE">
            <w:pPr>
              <w:ind w:firstLine="129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MC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D28C84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95 (0.93-0.98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5B11F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8ADD5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41875D" w14:textId="77777777" w:rsidR="00D33ADA" w:rsidRPr="008A3DB7" w:rsidRDefault="00D33ADA" w:rsidP="003E35AE">
            <w:pPr>
              <w:rPr>
                <w:sz w:val="20"/>
                <w:szCs w:val="20"/>
              </w:rPr>
            </w:pPr>
            <w:r w:rsidRPr="008A3DB7">
              <w:rPr>
                <w:sz w:val="20"/>
                <w:szCs w:val="20"/>
              </w:rPr>
              <w:t>0.96 (0.93-0.99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2E375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0.003</w:t>
            </w:r>
          </w:p>
        </w:tc>
      </w:tr>
      <w:tr w:rsidR="00845E2B" w:rsidRPr="008A3DB7" w14:paraId="09A35007" w14:textId="77777777" w:rsidTr="00845E2B">
        <w:trPr>
          <w:trHeight w:val="30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D84DA" w14:textId="77777777" w:rsidR="00D33ADA" w:rsidRPr="008A3DB7" w:rsidRDefault="002020E2" w:rsidP="003E35AE">
            <w:pPr>
              <w:ind w:hanging="2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ngoing treatm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E6ADF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6D862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80C9C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86A74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8BD50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2F31527E" w14:textId="77777777" w:rsidTr="00845E2B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1C53A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G</w:t>
            </w:r>
            <w:r w:rsidR="002020E2" w:rsidRPr="008A3DB7">
              <w:rPr>
                <w:rFonts w:ascii="Calibri" w:hAnsi="Calibri" w:cs="Calibri"/>
                <w:sz w:val="20"/>
                <w:szCs w:val="20"/>
                <w:lang w:val="en-GB"/>
              </w:rPr>
              <w:t>lucocorticoid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8341C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2.07 (1.13-3.7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4018B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C1680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800A5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D931B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845E2B" w:rsidRPr="008A3DB7" w14:paraId="37696107" w14:textId="77777777" w:rsidTr="00845E2B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683E4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Colchic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E8CA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92 (0.51-1.6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7DAA9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777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C4B00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63564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AF080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45E2B" w:rsidRPr="008A3DB7" w14:paraId="24DDEF40" w14:textId="77777777" w:rsidTr="00845E2B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C0D34" w14:textId="77777777" w:rsidR="00D33ADA" w:rsidRPr="008A3DB7" w:rsidRDefault="009C610B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1"/>
                <w:szCs w:val="21"/>
              </w:rPr>
              <w:t>I</w:t>
            </w:r>
            <w:r w:rsidRPr="006754CC">
              <w:rPr>
                <w:rFonts w:cstheme="minorHAnsi"/>
                <w:color w:val="000000" w:themeColor="text1"/>
                <w:sz w:val="21"/>
                <w:szCs w:val="21"/>
              </w:rPr>
              <w:t>mmunosuppressant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35E8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23 (0.68-2.23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F3F2E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500</w:t>
            </w:r>
          </w:p>
        </w:tc>
        <w:tc>
          <w:tcPr>
            <w:tcW w:w="2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7C07F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09A7B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3526D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8A3DB7" w14:paraId="2E6C2D92" w14:textId="77777777" w:rsidTr="002020E2">
        <w:trPr>
          <w:trHeight w:val="191"/>
        </w:trPr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020F2" w14:textId="77777777" w:rsidR="00845E2B" w:rsidRPr="008A3DB7" w:rsidRDefault="00845E2B" w:rsidP="00845E2B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Biologic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CD4AE" w14:textId="77777777" w:rsidR="00845E2B" w:rsidRPr="008A3DB7" w:rsidRDefault="00845E2B" w:rsidP="00845E2B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33 (0.66-2.6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7FF4A" w14:textId="77777777" w:rsidR="00845E2B" w:rsidRPr="008A3DB7" w:rsidRDefault="00845E2B" w:rsidP="00845E2B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418</w:t>
            </w:r>
          </w:p>
        </w:tc>
        <w:tc>
          <w:tcPr>
            <w:tcW w:w="273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978D2" w14:textId="77777777" w:rsidR="00845E2B" w:rsidRPr="008A3DB7" w:rsidRDefault="00845E2B" w:rsidP="00845E2B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D004E" w14:textId="77777777" w:rsidR="00845E2B" w:rsidRPr="008A3DB7" w:rsidRDefault="00845E2B" w:rsidP="00845E2B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19F62" w14:textId="77777777" w:rsidR="00845E2B" w:rsidRPr="008A3DB7" w:rsidRDefault="00845E2B" w:rsidP="00845E2B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45E2B" w:rsidRPr="009C610B" w14:paraId="014893A6" w14:textId="77777777" w:rsidTr="002020E2">
        <w:trPr>
          <w:trHeight w:val="191"/>
        </w:trPr>
        <w:tc>
          <w:tcPr>
            <w:tcW w:w="9093" w:type="dxa"/>
            <w:gridSpan w:val="6"/>
            <w:tcBorders>
              <w:top w:val="single" w:sz="1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1202" w14:textId="77777777" w:rsidR="00845E2B" w:rsidRPr="008A3DB7" w:rsidRDefault="002020E2" w:rsidP="002020E2">
            <w:pPr>
              <w:ind w:hanging="13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US"/>
              </w:rPr>
              <w:t>PtGA, patient’s global assessment. PGA, physician global assessment. BODI, Behçet’s syndrome overall damage index. PCS, physical component summary in SF-36 questionnaire. MCS, physical component summary in SF-36 questionnaire.</w:t>
            </w:r>
          </w:p>
        </w:tc>
      </w:tr>
    </w:tbl>
    <w:p w14:paraId="5854EE44" w14:textId="77777777" w:rsidR="00D33ADA" w:rsidRPr="002020E2" w:rsidRDefault="00D33ADA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7"/>
        <w:gridCol w:w="1962"/>
        <w:gridCol w:w="1004"/>
        <w:gridCol w:w="263"/>
        <w:gridCol w:w="2072"/>
        <w:gridCol w:w="1220"/>
      </w:tblGrid>
      <w:tr w:rsidR="00D33ADA" w:rsidRPr="00F70D72" w14:paraId="00FC13A2" w14:textId="77777777" w:rsidTr="00D33ADA">
        <w:trPr>
          <w:trHeight w:val="168"/>
        </w:trPr>
        <w:tc>
          <w:tcPr>
            <w:tcW w:w="0" w:type="auto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4591ED" w14:textId="6983FCD9" w:rsidR="00D33ADA" w:rsidRPr="008A3DB7" w:rsidRDefault="00D33ADA" w:rsidP="00D33ADA">
            <w:pPr>
              <w:ind w:hanging="12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upplementary table 2.</w:t>
            </w: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Determinants of positive discordance (PtGA &gt; PGA) with a discrepancy threshold </w:t>
            </w:r>
            <w:r w:rsidR="00F70D7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≥ </w:t>
            </w: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+1.</w:t>
            </w:r>
          </w:p>
        </w:tc>
      </w:tr>
      <w:tr w:rsidR="00D33ADA" w:rsidRPr="008A3DB7" w14:paraId="7445FB1B" w14:textId="77777777" w:rsidTr="002020E2">
        <w:trPr>
          <w:trHeight w:val="341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9DBDB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44EA2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229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95547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92FA8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Multivariable analysis</w:t>
            </w:r>
          </w:p>
        </w:tc>
      </w:tr>
      <w:tr w:rsidR="00D33ADA" w:rsidRPr="008A3DB7" w14:paraId="7FF7AE61" w14:textId="77777777" w:rsidTr="002020E2">
        <w:trPr>
          <w:trHeight w:val="240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F28C4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BC34B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D0CA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229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9A63C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AFEE5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adjOR</w:t>
            </w:r>
            <w:proofErr w:type="spellEnd"/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192C1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p</w:t>
            </w:r>
          </w:p>
        </w:tc>
      </w:tr>
      <w:tr w:rsidR="00D33ADA" w:rsidRPr="008A3DB7" w14:paraId="17863CE6" w14:textId="77777777" w:rsidTr="002020E2">
        <w:trPr>
          <w:trHeight w:val="301"/>
        </w:trPr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9CF40" w14:textId="77777777" w:rsidR="00D33ADA" w:rsidRPr="008A3DB7" w:rsidRDefault="00D33ADA" w:rsidP="003E35A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0A896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05046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9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42F5F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A3437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20C15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11341DA0" w14:textId="77777777" w:rsidTr="002020E2">
        <w:trPr>
          <w:trHeight w:val="219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B1109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932B3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77 (0.46-1.3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AF238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335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B051E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02146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937F3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2F54AC3E" w14:textId="77777777" w:rsidTr="002020E2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14D62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Age at enrolm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25C4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00 (0.98-1.02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BDC8D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757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8DA3F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99899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00D23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5758363D" w14:textId="77777777" w:rsidTr="002020E2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086A9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Disease dura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AEDD1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99 (0.96-1.0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23E64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360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08FDE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C1623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9F210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1473536E" w14:textId="77777777" w:rsidTr="002020E2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5A79C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Comorbiti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C09A1" w14:textId="5EAD5CDE" w:rsidR="00D33ADA" w:rsidRPr="008A3DB7" w:rsidRDefault="002644C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 (0.46-1.34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A2601" w14:textId="4DD77A5F" w:rsidR="00D33ADA" w:rsidRPr="008A3DB7" w:rsidRDefault="002644C2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82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0B6E6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57AC9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433C8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D33ADA" w:rsidRPr="008A3DB7" w14:paraId="7691DEEC" w14:textId="77777777" w:rsidTr="002020E2">
        <w:trPr>
          <w:trHeight w:val="30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45949" w14:textId="77777777" w:rsidR="00D33ADA" w:rsidRPr="008A3DB7" w:rsidRDefault="00D33ADA" w:rsidP="003E35A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tive manifestation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21371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0D2A9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E537D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5E829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82937" w14:textId="77777777" w:rsidR="00D33ADA" w:rsidRPr="008A3DB7" w:rsidRDefault="00D33ADA" w:rsidP="003E35AE">
            <w:pPr>
              <w:ind w:firstLine="284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76E67738" w14:textId="77777777" w:rsidTr="002020E2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1E990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Mucocutaneou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A0D76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99 (1.15-3.44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31AAB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2F1CD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343F4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2B27F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4C00245F" w14:textId="77777777" w:rsidTr="002020E2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88B52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Ocula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57286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60 (0.18-2.0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75F30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420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BA37C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B86D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1BCA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562F2F70" w14:textId="77777777" w:rsidTr="002020E2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01D17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Major organ involvem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8C743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81 (0.32-2-07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108E5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659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EEB77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C2FDC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5000A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2BE139AD" w14:textId="77777777" w:rsidTr="002020E2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B12E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Arthrit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91537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43 (0.53-3.8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FC136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479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4138D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EE762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F684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76CFEB2E" w14:textId="77777777" w:rsidTr="002020E2">
        <w:trPr>
          <w:trHeight w:val="30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E644E" w14:textId="77777777" w:rsidR="00D33ADA" w:rsidRPr="008A3DB7" w:rsidRDefault="00D33ADA" w:rsidP="003E35AE">
            <w:pPr>
              <w:tabs>
                <w:tab w:val="left" w:pos="260"/>
              </w:tabs>
              <w:ind w:hanging="2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rgan Dama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B08F5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38C53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B2697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451EA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7366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111704FA" w14:textId="77777777" w:rsidTr="002020E2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E4005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BODI scor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AC07C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93 (0.82-1.0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6FF28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291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77E84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D77C0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7ECDE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479E2C5E" w14:textId="77777777" w:rsidTr="002020E2">
        <w:trPr>
          <w:trHeight w:val="383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695E8" w14:textId="77777777" w:rsidR="00D33ADA" w:rsidRPr="008A3DB7" w:rsidRDefault="00D33ADA" w:rsidP="003E35AE">
            <w:pPr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R-Qo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1A9C4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A9ECB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A9C60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DE56B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70BD8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0C8B791E" w14:textId="77777777" w:rsidTr="002020E2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18F641" w14:textId="77777777" w:rsidR="00D33ADA" w:rsidRPr="008A3DB7" w:rsidRDefault="00D33ADA" w:rsidP="003E35AE">
            <w:pPr>
              <w:ind w:firstLine="129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PC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ABE8DD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95 (0.93-0.98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14A8A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56B51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D304CD" w14:textId="670663F5" w:rsidR="00D33ADA" w:rsidRPr="008A3DB7" w:rsidRDefault="00D33ADA" w:rsidP="003E35AE">
            <w:pPr>
              <w:rPr>
                <w:sz w:val="20"/>
                <w:szCs w:val="20"/>
              </w:rPr>
            </w:pPr>
            <w:r w:rsidRPr="008A3DB7">
              <w:rPr>
                <w:sz w:val="20"/>
                <w:szCs w:val="20"/>
              </w:rPr>
              <w:t>0.97 (0.92-1</w:t>
            </w:r>
            <w:r w:rsidR="00DD5344">
              <w:rPr>
                <w:sz w:val="20"/>
                <w:szCs w:val="20"/>
              </w:rPr>
              <w:t>.0</w:t>
            </w:r>
            <w:r w:rsidRPr="008A3DB7">
              <w:rPr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C0869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0.046</w:t>
            </w:r>
          </w:p>
        </w:tc>
      </w:tr>
      <w:tr w:rsidR="00D33ADA" w:rsidRPr="008A3DB7" w14:paraId="38475F14" w14:textId="77777777" w:rsidTr="002020E2">
        <w:trPr>
          <w:trHeight w:val="139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B226A0" w14:textId="77777777" w:rsidR="00D33ADA" w:rsidRPr="008A3DB7" w:rsidRDefault="00D33ADA" w:rsidP="003E35AE">
            <w:pPr>
              <w:ind w:firstLine="129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MC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80A0D8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94 (0.92-0.9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73457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FDE73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55AA62" w14:textId="77777777" w:rsidR="00D33ADA" w:rsidRPr="008A3DB7" w:rsidRDefault="00D33ADA" w:rsidP="003E35AE">
            <w:pPr>
              <w:rPr>
                <w:sz w:val="20"/>
                <w:szCs w:val="20"/>
              </w:rPr>
            </w:pPr>
            <w:r w:rsidRPr="008A3DB7">
              <w:rPr>
                <w:sz w:val="20"/>
                <w:szCs w:val="20"/>
              </w:rPr>
              <w:t>0.95 (0.92-0.97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64BD1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D33ADA" w:rsidRPr="008A3DB7" w14:paraId="0A310B7C" w14:textId="77777777" w:rsidTr="002020E2">
        <w:trPr>
          <w:trHeight w:val="30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7470D" w14:textId="77777777" w:rsidR="00D33ADA" w:rsidRPr="008A3DB7" w:rsidRDefault="002020E2" w:rsidP="003E35AE">
            <w:pPr>
              <w:ind w:hanging="2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ngoing t</w:t>
            </w:r>
            <w:r w:rsidR="00D33ADA" w:rsidRPr="008A3DB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eatm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D8DD3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691CB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41726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8F70E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A9D4A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4807D782" w14:textId="77777777" w:rsidTr="002020E2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2413B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G</w:t>
            </w:r>
            <w:r w:rsidR="002020E2" w:rsidRPr="008A3DB7">
              <w:rPr>
                <w:rFonts w:ascii="Calibri" w:hAnsi="Calibri" w:cs="Calibri"/>
                <w:sz w:val="20"/>
                <w:szCs w:val="20"/>
                <w:lang w:val="en-GB"/>
              </w:rPr>
              <w:t>lucocorticoid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D3C38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2.00 (1.17-3.40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BE445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10030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0F219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49FEC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19D4CC42" w14:textId="77777777" w:rsidTr="002020E2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36799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Colchic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A3C77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01 (0.60-1.7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E59A6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961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22CE4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113C7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070D2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D33ADA" w:rsidRPr="008A3DB7" w14:paraId="3C8ADD67" w14:textId="77777777" w:rsidTr="002020E2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CBAA6" w14:textId="77777777" w:rsidR="00D33ADA" w:rsidRPr="008A3DB7" w:rsidRDefault="009C610B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1"/>
                <w:szCs w:val="21"/>
              </w:rPr>
              <w:t>I</w:t>
            </w:r>
            <w:r w:rsidRPr="006754CC">
              <w:rPr>
                <w:rFonts w:cstheme="minorHAnsi"/>
                <w:color w:val="000000" w:themeColor="text1"/>
                <w:sz w:val="21"/>
                <w:szCs w:val="21"/>
              </w:rPr>
              <w:t>mmunosuppressant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12E65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20 (0.71-2.0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DCC75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491</w:t>
            </w:r>
          </w:p>
        </w:tc>
        <w:tc>
          <w:tcPr>
            <w:tcW w:w="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97055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73FD3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85E69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3ADA" w:rsidRPr="008A3DB7" w14:paraId="3BB860F0" w14:textId="77777777" w:rsidTr="002020E2">
        <w:trPr>
          <w:trHeight w:val="191"/>
        </w:trPr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C8A9D" w14:textId="77777777" w:rsidR="00D33ADA" w:rsidRPr="008A3DB7" w:rsidRDefault="00D33ADA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GB"/>
              </w:rPr>
              <w:t>Biologic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E8CD8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1.25 (0.661-2.3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DEBD8" w14:textId="77777777" w:rsidR="00D33ADA" w:rsidRPr="008A3DB7" w:rsidRDefault="00D33ADA" w:rsidP="003E35AE">
            <w:pPr>
              <w:ind w:firstLine="28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A3DB7">
              <w:rPr>
                <w:rFonts w:ascii="Calibri" w:hAnsi="Calibri" w:cs="Calibri"/>
                <w:sz w:val="20"/>
                <w:szCs w:val="20"/>
              </w:rPr>
              <w:t>0.495</w:t>
            </w:r>
          </w:p>
        </w:tc>
        <w:tc>
          <w:tcPr>
            <w:tcW w:w="229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DB236" w14:textId="77777777" w:rsidR="00D33ADA" w:rsidRPr="008A3DB7" w:rsidRDefault="00D33ADA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2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A74F2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52BA5" w14:textId="77777777" w:rsidR="00D33ADA" w:rsidRPr="008A3DB7" w:rsidRDefault="00D33ADA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20E2" w:rsidRPr="009C610B" w14:paraId="5B9BC06C" w14:textId="77777777" w:rsidTr="009C610B">
        <w:trPr>
          <w:trHeight w:val="351"/>
        </w:trPr>
        <w:tc>
          <w:tcPr>
            <w:tcW w:w="8932" w:type="dxa"/>
            <w:gridSpan w:val="6"/>
            <w:tcBorders>
              <w:top w:val="single" w:sz="1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BA4BD" w14:textId="77777777" w:rsidR="002020E2" w:rsidRPr="008A3DB7" w:rsidRDefault="002020E2" w:rsidP="002020E2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US"/>
              </w:rPr>
              <w:t>PtGA, patient’s global assessment. PGA, physician global assessment. BODI, Behçet’s syndrome overall damage index. PCS, physical component summary in SF-36 questionnaire. MCS, physical component summary in SF-36 questionnaire.</w:t>
            </w:r>
          </w:p>
        </w:tc>
      </w:tr>
    </w:tbl>
    <w:p w14:paraId="0131E04E" w14:textId="77777777" w:rsidR="00D33ADA" w:rsidRDefault="00D33ADA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09"/>
        <w:gridCol w:w="1772"/>
        <w:gridCol w:w="803"/>
        <w:gridCol w:w="326"/>
        <w:gridCol w:w="2567"/>
        <w:gridCol w:w="1483"/>
      </w:tblGrid>
      <w:tr w:rsidR="00D3579D" w:rsidRPr="00F70D72" w14:paraId="74CFADE5" w14:textId="77777777" w:rsidTr="003E35AE">
        <w:trPr>
          <w:trHeight w:val="278"/>
        </w:trPr>
        <w:tc>
          <w:tcPr>
            <w:tcW w:w="0" w:type="auto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6C77B" w14:textId="77777777" w:rsidR="002020E2" w:rsidRPr="00BE7A66" w:rsidRDefault="002020E2" w:rsidP="003E35AE">
            <w:pPr>
              <w:ind w:hanging="12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lastRenderedPageBreak/>
              <w:t>Supplementary t</w:t>
            </w:r>
            <w:r w:rsidRPr="000C537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3</w:t>
            </w:r>
            <w:r w:rsidRPr="000C537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De</w:t>
            </w:r>
            <w:r w:rsidRPr="00D33AD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erminants of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negative</w:t>
            </w:r>
            <w:r w:rsidRPr="00D33AD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discordance (PtGA </w:t>
            </w:r>
            <w:r w:rsidR="00462905">
              <w:rPr>
                <w:rFonts w:ascii="Calibri" w:hAnsi="Calibri" w:cs="Calibri"/>
                <w:sz w:val="20"/>
                <w:szCs w:val="20"/>
                <w:lang w:val="en-GB"/>
              </w:rPr>
              <w:t>&lt;</w:t>
            </w:r>
            <w:r w:rsidRPr="00D33AD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PGA)</w:t>
            </w:r>
            <w:r w:rsidRPr="000C537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with a discrepancy threshold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of </w:t>
            </w:r>
            <w:r w:rsidR="00A54574">
              <w:rPr>
                <w:rFonts w:ascii="Calibri" w:hAnsi="Calibri" w:cs="Calibri"/>
                <w:sz w:val="20"/>
                <w:szCs w:val="20"/>
                <w:lang w:val="en-GB"/>
              </w:rPr>
              <w:t>≤ -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  <w:tr w:rsidR="00D3579D" w:rsidRPr="00BE7A66" w14:paraId="503CA599" w14:textId="77777777" w:rsidTr="005A2338">
        <w:trPr>
          <w:trHeight w:val="341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F2B71" w14:textId="77777777" w:rsidR="002020E2" w:rsidRPr="000C537B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274A1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Univ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ariate </w:t>
            </w: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314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11183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9C44D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Multi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variable analysis</w:t>
            </w:r>
          </w:p>
        </w:tc>
      </w:tr>
      <w:tr w:rsidR="00DC3B63" w:rsidRPr="00BE7A66" w14:paraId="3B4C8536" w14:textId="77777777" w:rsidTr="005A2338">
        <w:trPr>
          <w:trHeight w:val="240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9C070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86B12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057F8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314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BBB68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1576E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adj</w:t>
            </w: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OR</w:t>
            </w:r>
            <w:proofErr w:type="spellEnd"/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3D7D9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p</w:t>
            </w:r>
          </w:p>
        </w:tc>
      </w:tr>
      <w:tr w:rsidR="00DC3B63" w:rsidRPr="00BE7A66" w14:paraId="52CF1191" w14:textId="77777777" w:rsidTr="005A2338">
        <w:trPr>
          <w:trHeight w:val="301"/>
        </w:trPr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F393F" w14:textId="77777777" w:rsidR="002020E2" w:rsidRPr="00BE7A66" w:rsidRDefault="002020E2" w:rsidP="003E35A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3C415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63B31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97268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6F50B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38B2D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2338" w:rsidRPr="00BE7A66" w14:paraId="64BEE9D9" w14:textId="77777777" w:rsidTr="005A2338">
        <w:trPr>
          <w:trHeight w:val="219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1C7CE" w14:textId="77777777" w:rsidR="002020E2" w:rsidRPr="00BE7A66" w:rsidRDefault="002020E2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B2BC3" w14:textId="77777777" w:rsidR="002020E2" w:rsidRPr="00BE7A66" w:rsidRDefault="00D3579D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 (0.00-0.00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AB07B" w14:textId="77777777" w:rsidR="002020E2" w:rsidRPr="00BE7A66" w:rsidRDefault="00D3579D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  <w:r w:rsidR="005A2338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133F4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2E63E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7A0C1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2338" w:rsidRPr="00BE7A66" w14:paraId="53BE766C" w14:textId="77777777" w:rsidTr="005A2338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E0C97" w14:textId="77777777" w:rsidR="002020E2" w:rsidRPr="00BE7A66" w:rsidRDefault="002020E2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Age at enrolm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5BFC5" w14:textId="77777777" w:rsidR="002020E2" w:rsidRPr="00BE7A66" w:rsidRDefault="00D3579D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 (0.97-1.0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AA3EA" w14:textId="77777777" w:rsidR="002020E2" w:rsidRPr="00BE7A66" w:rsidRDefault="00D3579D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8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EF617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39F08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8C51C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2338" w:rsidRPr="00BE7A66" w14:paraId="06FE1C42" w14:textId="77777777" w:rsidTr="005A2338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1F05D" w14:textId="77777777" w:rsidR="002020E2" w:rsidRPr="00BE7A66" w:rsidRDefault="002020E2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Disease dura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F058A" w14:textId="77777777" w:rsidR="002020E2" w:rsidRPr="00BE7A66" w:rsidRDefault="00D3579D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 (0.95-1.0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44C3C" w14:textId="77777777" w:rsidR="002020E2" w:rsidRPr="00BE7A66" w:rsidRDefault="00D3579D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4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D701D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2EBF7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33DFF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3B63" w:rsidRPr="00BE7A66" w14:paraId="4DA61A67" w14:textId="77777777" w:rsidTr="005A2338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EC16E" w14:textId="77777777" w:rsidR="002020E2" w:rsidRPr="00BE7A66" w:rsidRDefault="002020E2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F6E4E" w14:textId="77777777" w:rsidR="002020E2" w:rsidRDefault="00D3579D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03 (0.80-20.43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77BE8" w14:textId="77777777" w:rsidR="002020E2" w:rsidRPr="002644C2" w:rsidRDefault="00D3579D" w:rsidP="003E35AE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644C2">
              <w:rPr>
                <w:rFonts w:ascii="Calibri" w:hAnsi="Calibri" w:cs="Calibri"/>
                <w:b/>
                <w:bCs/>
                <w:sz w:val="20"/>
                <w:szCs w:val="20"/>
              </w:rPr>
              <w:t>0.092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93764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ED570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F08EB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A2338" w:rsidRPr="00BE7A66" w14:paraId="1900B4D2" w14:textId="77777777" w:rsidTr="005A2338">
        <w:trPr>
          <w:trHeight w:val="30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FC525" w14:textId="77777777" w:rsidR="002020E2" w:rsidRPr="00BE7A66" w:rsidRDefault="002020E2" w:rsidP="003E35A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tive manifestation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B1394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AE76A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C8E66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F9E11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FE92A" w14:textId="77777777" w:rsidR="002020E2" w:rsidRPr="00BE7A66" w:rsidRDefault="002020E2" w:rsidP="003E35AE">
            <w:pPr>
              <w:ind w:firstLine="284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2338" w:rsidRPr="00BE7A66" w14:paraId="6D7AA25E" w14:textId="77777777" w:rsidTr="005A2338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5977B" w14:textId="77777777" w:rsidR="002020E2" w:rsidRPr="00BE7A66" w:rsidRDefault="002020E2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Mucocutaneou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1368D" w14:textId="77777777" w:rsidR="002020E2" w:rsidRPr="00BE7A66" w:rsidRDefault="00D3579D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6 (0.43-7.23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6BC82" w14:textId="77777777" w:rsidR="002020E2" w:rsidRPr="00BE7A66" w:rsidRDefault="00D3579D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33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A6F51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D30B7" w14:textId="77777777" w:rsidR="002020E2" w:rsidRPr="00BE7A66" w:rsidRDefault="002020E2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2E8D3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2338" w:rsidRPr="00BE7A66" w14:paraId="44CB4EA8" w14:textId="77777777" w:rsidTr="005A2338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3E770" w14:textId="77777777" w:rsidR="002020E2" w:rsidRPr="00BE7A66" w:rsidRDefault="002020E2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Ocula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26DC2" w14:textId="77777777" w:rsidR="002020E2" w:rsidRPr="00BE7A66" w:rsidRDefault="00D3579D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93 (1.24-38.78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97C8D" w14:textId="77777777" w:rsidR="002020E2" w:rsidRPr="008A3DB7" w:rsidRDefault="00D3579D" w:rsidP="003E35AE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BF53B" w14:textId="77777777" w:rsidR="002020E2" w:rsidRPr="00BE7A66" w:rsidRDefault="002020E2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BA145" w14:textId="77777777" w:rsidR="002020E2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68 (1.29-45.59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67676" w14:textId="77777777" w:rsidR="002020E2" w:rsidRPr="008A3DB7" w:rsidRDefault="008A3DB7" w:rsidP="003E35AE">
            <w:pPr>
              <w:ind w:firstLine="284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0.025</w:t>
            </w:r>
          </w:p>
        </w:tc>
      </w:tr>
      <w:tr w:rsidR="005A2338" w:rsidRPr="00BE7A66" w14:paraId="79D9C254" w14:textId="77777777" w:rsidTr="005A2338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55467" w14:textId="77777777" w:rsidR="005A2338" w:rsidRPr="00BE7A66" w:rsidRDefault="005A2338" w:rsidP="005A2338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Major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organ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involvem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3D74C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 (0.00-0.00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75D51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6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3DD0A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3C922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80AF9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2338" w:rsidRPr="00BE7A66" w14:paraId="2A1ACFC7" w14:textId="77777777" w:rsidTr="005A2338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1027C" w14:textId="77777777" w:rsidR="005A2338" w:rsidRPr="00BE7A66" w:rsidRDefault="005A2338" w:rsidP="005A2338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Arthrit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90D29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 (0.00-0.00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ACDFD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A2338">
              <w:rPr>
                <w:rFonts w:ascii="Calibri" w:hAnsi="Calibri" w:cs="Calibri"/>
                <w:sz w:val="20"/>
                <w:szCs w:val="20"/>
              </w:rPr>
              <w:t>0.999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D3290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97503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ABE7E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2338" w:rsidRPr="00BE7A66" w14:paraId="6DF42CC0" w14:textId="77777777" w:rsidTr="005A2338">
        <w:trPr>
          <w:trHeight w:val="30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1BD43" w14:textId="77777777" w:rsidR="005A2338" w:rsidRPr="00BE7A66" w:rsidRDefault="005A2338" w:rsidP="005A2338">
            <w:pPr>
              <w:tabs>
                <w:tab w:val="left" w:pos="260"/>
              </w:tabs>
              <w:ind w:hanging="2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rgan Dama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6A77B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3E1FD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18B9D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5E4AB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25DC6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2338" w:rsidRPr="00BE7A66" w14:paraId="14FCC37B" w14:textId="77777777" w:rsidTr="005A2338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5A7F4" w14:textId="77777777" w:rsidR="005A2338" w:rsidRPr="00BE7A66" w:rsidRDefault="005A2338" w:rsidP="005A2338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BODI scor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90C31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 (0.79-1.47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57165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A2338">
              <w:rPr>
                <w:rFonts w:ascii="Calibri" w:hAnsi="Calibri" w:cs="Calibri"/>
                <w:sz w:val="20"/>
                <w:szCs w:val="20"/>
              </w:rPr>
              <w:t>0.624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BEF02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CE5DC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B035D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2338" w:rsidRPr="00BE7A66" w14:paraId="59BB0B39" w14:textId="77777777" w:rsidTr="005A2338">
        <w:trPr>
          <w:trHeight w:val="383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3FE1B" w14:textId="77777777" w:rsidR="005A2338" w:rsidRPr="00BE7A66" w:rsidRDefault="005A2338" w:rsidP="005A2338">
            <w:pPr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R-Qo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82308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4BFD9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0CEC8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9BEAC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4BB87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3B63" w:rsidRPr="00BE7A66" w14:paraId="521B46C7" w14:textId="77777777" w:rsidTr="005A2338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A7A19" w14:textId="77777777" w:rsidR="005A2338" w:rsidRPr="00BE7A66" w:rsidRDefault="005A2338" w:rsidP="005A2338">
            <w:pPr>
              <w:ind w:firstLine="129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C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1AFC9A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 (0.89-1.0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992F6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A2338">
              <w:rPr>
                <w:rFonts w:ascii="Calibri" w:hAnsi="Calibri" w:cs="Calibri"/>
                <w:sz w:val="20"/>
                <w:szCs w:val="20"/>
              </w:rPr>
              <w:t>0.126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7BA3D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08BF3" w14:textId="77777777" w:rsidR="005A2338" w:rsidRPr="00FA7E26" w:rsidRDefault="005A2338" w:rsidP="005A23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5E8A8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3B63" w:rsidRPr="00BE7A66" w14:paraId="06085A60" w14:textId="77777777" w:rsidTr="005A2338">
        <w:trPr>
          <w:trHeight w:val="139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720A6" w14:textId="77777777" w:rsidR="005A2338" w:rsidRPr="00BE7A66" w:rsidRDefault="005A2338" w:rsidP="005A2338">
            <w:pPr>
              <w:ind w:firstLine="129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C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2C70C6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 (0.97-1.1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F2821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A2338">
              <w:rPr>
                <w:rFonts w:ascii="Calibri" w:hAnsi="Calibri" w:cs="Calibri"/>
                <w:sz w:val="20"/>
                <w:szCs w:val="20"/>
              </w:rPr>
              <w:t>0.286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36FC7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43ED74" w14:textId="77777777" w:rsidR="005A2338" w:rsidRPr="00FA7E26" w:rsidRDefault="005A2338" w:rsidP="005A23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92B8C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5A2338" w:rsidRPr="00BE7A66" w14:paraId="4C6A01F9" w14:textId="77777777" w:rsidTr="005A2338">
        <w:trPr>
          <w:trHeight w:val="30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FD76A" w14:textId="77777777" w:rsidR="005A2338" w:rsidRPr="00BE7A66" w:rsidRDefault="005A2338" w:rsidP="005A2338">
            <w:pPr>
              <w:ind w:hanging="2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ngoing therap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7BC60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2718F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B6E1D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C2F6B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3F063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2338" w:rsidRPr="00BE7A66" w14:paraId="639C203D" w14:textId="77777777" w:rsidTr="005A2338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A788A" w14:textId="77777777" w:rsidR="005A2338" w:rsidRPr="00BE7A66" w:rsidRDefault="005A2338" w:rsidP="005A2338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G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lucocorticoid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EF9C2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67 (0.73-18.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06717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A2338">
              <w:rPr>
                <w:rFonts w:ascii="Calibri" w:hAnsi="Calibri" w:cs="Calibri"/>
                <w:sz w:val="20"/>
                <w:szCs w:val="20"/>
              </w:rPr>
              <w:t>0.116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F8824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69C0E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D89CB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3B63" w:rsidRPr="00BE7A66" w14:paraId="47F53B3A" w14:textId="77777777" w:rsidTr="005A2338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DA8C9" w14:textId="77777777" w:rsidR="005A2338" w:rsidRPr="00BE7A66" w:rsidRDefault="005A2338" w:rsidP="005A2338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olchic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1250D" w14:textId="77777777" w:rsidR="005A2338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 (0.07-1.82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72B48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A2338">
              <w:rPr>
                <w:rFonts w:ascii="Calibri" w:hAnsi="Calibri" w:cs="Calibri"/>
                <w:sz w:val="20"/>
                <w:szCs w:val="20"/>
              </w:rPr>
              <w:t>0.215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42E8A" w14:textId="77777777" w:rsidR="005A2338" w:rsidRP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A459E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D7DF0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A2338" w:rsidRPr="00BE7A66" w14:paraId="4170E7C0" w14:textId="77777777" w:rsidTr="005A2338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DEE26" w14:textId="77777777" w:rsidR="005A2338" w:rsidRPr="00BE7A66" w:rsidRDefault="009C610B" w:rsidP="005A2338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1"/>
                <w:szCs w:val="21"/>
              </w:rPr>
              <w:t>I</w:t>
            </w:r>
            <w:r w:rsidRPr="006754CC">
              <w:rPr>
                <w:rFonts w:cstheme="minorHAnsi"/>
                <w:color w:val="000000" w:themeColor="text1"/>
                <w:sz w:val="21"/>
                <w:szCs w:val="21"/>
              </w:rPr>
              <w:t>mmunosuppressant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5E59F" w14:textId="77777777" w:rsidR="005A2338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0 (0.34-5.73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6D8FC" w14:textId="77777777" w:rsidR="005A2338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4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EF551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5FFFD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A6566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2338" w:rsidRPr="00BE7A66" w14:paraId="5C4F3AF6" w14:textId="77777777" w:rsidTr="005A2338">
        <w:trPr>
          <w:trHeight w:val="191"/>
        </w:trPr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78798" w14:textId="77777777" w:rsidR="005A2338" w:rsidRPr="00BE7A66" w:rsidRDefault="005A2338" w:rsidP="005A2338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iologic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999B3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 (0.06-4.2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A4CCF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9</w:t>
            </w:r>
          </w:p>
        </w:tc>
        <w:tc>
          <w:tcPr>
            <w:tcW w:w="314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16071" w14:textId="77777777" w:rsidR="005A2338" w:rsidRPr="00BE7A66" w:rsidRDefault="005A2338" w:rsidP="005A2338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D8E37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5B28A" w14:textId="77777777" w:rsidR="005A2338" w:rsidRPr="00BE7A66" w:rsidRDefault="005A2338" w:rsidP="005A2338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2338" w:rsidRPr="009C610B" w14:paraId="1EB04142" w14:textId="77777777" w:rsidTr="005A2338">
        <w:trPr>
          <w:trHeight w:val="191"/>
        </w:trPr>
        <w:tc>
          <w:tcPr>
            <w:tcW w:w="9153" w:type="dxa"/>
            <w:gridSpan w:val="6"/>
            <w:tcBorders>
              <w:top w:val="single" w:sz="1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5DF9C" w14:textId="77777777" w:rsidR="005A2338" w:rsidRPr="002020E2" w:rsidRDefault="009C610B" w:rsidP="005A2338">
            <w:pPr>
              <w:ind w:hanging="13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US"/>
              </w:rPr>
              <w:t>PtGA, patient’s global assessment. PGA, physician global assessment. BODI, Behçet’s syndrome overall damage index. PCS, physical component summary in SF-36 questionnaire. MCS, physical component summary in SF-36 questionnaire.</w:t>
            </w:r>
          </w:p>
        </w:tc>
      </w:tr>
    </w:tbl>
    <w:p w14:paraId="6AC455CB" w14:textId="77777777" w:rsidR="002020E2" w:rsidRDefault="002020E2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09"/>
        <w:gridCol w:w="1772"/>
        <w:gridCol w:w="803"/>
        <w:gridCol w:w="326"/>
        <w:gridCol w:w="2567"/>
        <w:gridCol w:w="1483"/>
      </w:tblGrid>
      <w:tr w:rsidR="008A3DB7" w:rsidRPr="00F70D72" w14:paraId="1B8D7160" w14:textId="77777777" w:rsidTr="003E35AE">
        <w:trPr>
          <w:trHeight w:val="278"/>
        </w:trPr>
        <w:tc>
          <w:tcPr>
            <w:tcW w:w="0" w:type="auto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C3E44" w14:textId="77777777" w:rsidR="008A3DB7" w:rsidRPr="00BE7A66" w:rsidRDefault="008A3DB7" w:rsidP="003E35AE">
            <w:pPr>
              <w:ind w:hanging="12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upplementary t</w:t>
            </w:r>
            <w:r w:rsidRPr="000C537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</w:t>
            </w:r>
            <w:r w:rsidRPr="000C537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De</w:t>
            </w:r>
            <w:r w:rsidRPr="00D33AD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erminants of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negative</w:t>
            </w:r>
            <w:r w:rsidRPr="00D33AD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discordance (PtGA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&lt;</w:t>
            </w:r>
            <w:r w:rsidRPr="00D33AD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PGA)</w:t>
            </w:r>
            <w:r w:rsidRPr="000C537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with a discrepancy threshold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of </w:t>
            </w:r>
            <w:r w:rsidR="00A54574">
              <w:rPr>
                <w:rFonts w:ascii="Calibri" w:hAnsi="Calibri" w:cs="Calibri"/>
                <w:sz w:val="20"/>
                <w:szCs w:val="20"/>
                <w:lang w:val="en-GB"/>
              </w:rPr>
              <w:t>≤ -1</w:t>
            </w:r>
          </w:p>
        </w:tc>
      </w:tr>
      <w:tr w:rsidR="00A54574" w:rsidRPr="00BE7A66" w14:paraId="38DE209C" w14:textId="77777777" w:rsidTr="003E35AE">
        <w:trPr>
          <w:trHeight w:val="341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32BF8" w14:textId="77777777" w:rsidR="008A3DB7" w:rsidRPr="000C537B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A967E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Univ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ariate </w:t>
            </w: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314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C51F7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143AD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Multi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variable analysis</w:t>
            </w:r>
          </w:p>
        </w:tc>
      </w:tr>
      <w:tr w:rsidR="00A54574" w:rsidRPr="00BE7A66" w14:paraId="06B824B8" w14:textId="77777777" w:rsidTr="003E35AE">
        <w:trPr>
          <w:trHeight w:val="240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5D591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EEDCC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587F2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314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D2AC6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E24C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adj</w:t>
            </w: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OR</w:t>
            </w:r>
            <w:proofErr w:type="spellEnd"/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C3489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p</w:t>
            </w:r>
          </w:p>
        </w:tc>
      </w:tr>
      <w:tr w:rsidR="00A54574" w:rsidRPr="00BE7A66" w14:paraId="56A77DF6" w14:textId="77777777" w:rsidTr="003E35AE">
        <w:trPr>
          <w:trHeight w:val="301"/>
        </w:trPr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55C1E" w14:textId="77777777" w:rsidR="008A3DB7" w:rsidRPr="00BE7A66" w:rsidRDefault="008A3DB7" w:rsidP="003E35A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BCA5C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EEEA1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59412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E3A80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710AC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6E129151" w14:textId="77777777" w:rsidTr="003E35AE">
        <w:trPr>
          <w:trHeight w:val="219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81A5C" w14:textId="77777777" w:rsidR="008A3DB7" w:rsidRPr="00BE7A66" w:rsidRDefault="008A3DB7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82D03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 (0.37-2.02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3B405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34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DD4D1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A4E2F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64F71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2AADE62E" w14:textId="77777777" w:rsidTr="003E35AE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DC696" w14:textId="77777777" w:rsidR="008A3DB7" w:rsidRPr="00BE7A66" w:rsidRDefault="008A3DB7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Age at enrolm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85390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 (0.99-1.07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AAACE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9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78578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7FDE5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427F6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3202926B" w14:textId="77777777" w:rsidTr="003E35AE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43612" w14:textId="77777777" w:rsidR="008A3DB7" w:rsidRPr="00BE7A66" w:rsidRDefault="008A3DB7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Disease dura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B35B1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 (0.97-1.0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7A989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06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FA544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3F9E5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69803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17301D17" w14:textId="77777777" w:rsidTr="003E35AE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7D8DB" w14:textId="77777777" w:rsidR="008A3DB7" w:rsidRPr="00BE7A66" w:rsidRDefault="008A3DB7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7160F" w14:textId="77777777" w:rsidR="008A3DB7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4 (0.98-5.60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628BF" w14:textId="77777777" w:rsidR="008A3DB7" w:rsidRPr="008A3DB7" w:rsidRDefault="008A3DB7" w:rsidP="003E35AE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3DB7">
              <w:rPr>
                <w:rFonts w:ascii="Calibri" w:hAnsi="Calibri" w:cs="Calibri"/>
                <w:b/>
                <w:bCs/>
                <w:sz w:val="20"/>
                <w:szCs w:val="20"/>
              </w:rPr>
              <w:t>0.056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6056D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AD880" w14:textId="77777777" w:rsidR="008A3DB7" w:rsidRPr="00BE7A66" w:rsidRDefault="003C3835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07F4A" w14:textId="77777777" w:rsidR="008A3DB7" w:rsidRPr="00BE7A66" w:rsidRDefault="003C3835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A54574" w:rsidRPr="00BE7A66" w14:paraId="3B1F51F8" w14:textId="77777777" w:rsidTr="003E35AE">
        <w:trPr>
          <w:trHeight w:val="30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8C1B7" w14:textId="77777777" w:rsidR="008A3DB7" w:rsidRPr="00BE7A66" w:rsidRDefault="008A3DB7" w:rsidP="003E35A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tive manifestation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C5276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44F8F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D00DB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6BE94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A189F" w14:textId="77777777" w:rsidR="008A3DB7" w:rsidRPr="00BE7A66" w:rsidRDefault="008A3DB7" w:rsidP="003E35AE">
            <w:pPr>
              <w:ind w:firstLine="284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08D30F30" w14:textId="77777777" w:rsidTr="003E35AE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87880" w14:textId="77777777" w:rsidR="008A3DB7" w:rsidRPr="00BE7A66" w:rsidRDefault="008A3DB7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Mucocutaneou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3A56F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 (0.43-2.4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E727C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4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ACCC0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DA317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66BD0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3C58E642" w14:textId="77777777" w:rsidTr="003E35AE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A6B66" w14:textId="77777777" w:rsidR="008A3DB7" w:rsidRPr="00BE7A66" w:rsidRDefault="008A3DB7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Ocula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6DC0E" w14:textId="77777777" w:rsidR="008A3DB7" w:rsidRPr="00BE7A66" w:rsidRDefault="001968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85 (1.34-17.54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4E12D" w14:textId="77777777" w:rsidR="008A3DB7" w:rsidRPr="008A3DB7" w:rsidRDefault="001968B7" w:rsidP="003E35AE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F37E3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FF6AD" w14:textId="77777777" w:rsidR="008A3DB7" w:rsidRPr="00BE7A66" w:rsidRDefault="001968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88 (</w:t>
            </w:r>
            <w:r w:rsidR="003C3835">
              <w:rPr>
                <w:rFonts w:ascii="Calibri" w:hAnsi="Calibri" w:cs="Calibri"/>
                <w:sz w:val="20"/>
                <w:szCs w:val="20"/>
              </w:rPr>
              <w:t>1.48-23.3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72450" w14:textId="77777777" w:rsidR="008A3DB7" w:rsidRPr="008A3DB7" w:rsidRDefault="003C3835" w:rsidP="003E35AE">
            <w:pPr>
              <w:ind w:firstLine="284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12</w:t>
            </w:r>
          </w:p>
        </w:tc>
      </w:tr>
      <w:tr w:rsidR="00A54574" w:rsidRPr="00BE7A66" w14:paraId="09057A88" w14:textId="77777777" w:rsidTr="003E35AE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6399C" w14:textId="77777777" w:rsidR="008A3DB7" w:rsidRPr="00BE7A66" w:rsidRDefault="008A3DB7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Major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organ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involvem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CE205" w14:textId="77777777" w:rsidR="008A3DB7" w:rsidRPr="00BE7A66" w:rsidRDefault="001968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 (0.20-4.28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7DD8B" w14:textId="77777777" w:rsidR="008A3DB7" w:rsidRPr="00BE7A66" w:rsidRDefault="001968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5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ADD90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29C67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6F302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7F49C4FE" w14:textId="77777777" w:rsidTr="003E35AE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A6EFA" w14:textId="77777777" w:rsidR="008A3DB7" w:rsidRPr="00BE7A66" w:rsidRDefault="008A3DB7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Arthrit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02FCF" w14:textId="77777777" w:rsidR="008A3DB7" w:rsidRPr="00BE7A66" w:rsidRDefault="001968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 (0.6-3.9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6DA83" w14:textId="77777777" w:rsidR="008A3DB7" w:rsidRPr="005A2338" w:rsidRDefault="001968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7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9A3EA" w14:textId="77777777" w:rsidR="008A3DB7" w:rsidRPr="005A2338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2170E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B6621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7031AF2C" w14:textId="77777777" w:rsidTr="003E35AE">
        <w:trPr>
          <w:trHeight w:val="30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74FA4" w14:textId="77777777" w:rsidR="008A3DB7" w:rsidRPr="00BE7A66" w:rsidRDefault="008A3DB7" w:rsidP="003E35AE">
            <w:pPr>
              <w:tabs>
                <w:tab w:val="left" w:pos="260"/>
              </w:tabs>
              <w:ind w:hanging="2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rgan Dama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71AB9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9045F" w14:textId="77777777" w:rsidR="008A3DB7" w:rsidRPr="005A2338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99033" w14:textId="77777777" w:rsidR="008A3DB7" w:rsidRPr="005A2338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DA648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0E303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7D324306" w14:textId="77777777" w:rsidTr="003E35AE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A16F5" w14:textId="77777777" w:rsidR="008A3DB7" w:rsidRPr="00BE7A66" w:rsidRDefault="008A3DB7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BODI scor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F851B" w14:textId="77777777" w:rsidR="008A3DB7" w:rsidRPr="00BE7A66" w:rsidRDefault="001968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 (0.88-1.2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216F3" w14:textId="77777777" w:rsidR="008A3DB7" w:rsidRPr="005A2338" w:rsidRDefault="001968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2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766AE" w14:textId="77777777" w:rsidR="008A3DB7" w:rsidRPr="005A2338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B0B8A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656F1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30AD5A9D" w14:textId="77777777" w:rsidTr="003E35AE">
        <w:trPr>
          <w:trHeight w:val="383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23777" w14:textId="77777777" w:rsidR="008A3DB7" w:rsidRPr="00BE7A66" w:rsidRDefault="008A3DB7" w:rsidP="003E35AE">
            <w:pPr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R-Qo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6947D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B6B76" w14:textId="77777777" w:rsidR="008A3DB7" w:rsidRPr="005A2338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63E7E" w14:textId="77777777" w:rsidR="008A3DB7" w:rsidRPr="005A2338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8638E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01B20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5E083D7A" w14:textId="77777777" w:rsidTr="003E35AE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A1786" w14:textId="77777777" w:rsidR="008A3DB7" w:rsidRPr="00BE7A66" w:rsidRDefault="008A3DB7" w:rsidP="003E35AE">
            <w:pPr>
              <w:ind w:firstLine="129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C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E52508" w14:textId="77777777" w:rsidR="008A3DB7" w:rsidRPr="00BE7A66" w:rsidRDefault="001968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 (0.94-1-02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A63F8" w14:textId="77777777" w:rsidR="008A3DB7" w:rsidRPr="005A2338" w:rsidRDefault="001968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1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A068C" w14:textId="77777777" w:rsidR="008A3DB7" w:rsidRPr="005A2338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A009A" w14:textId="77777777" w:rsidR="008A3DB7" w:rsidRPr="00FA7E26" w:rsidRDefault="008A3DB7" w:rsidP="003E35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5E252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02303BEC" w14:textId="77777777" w:rsidTr="003E35AE">
        <w:trPr>
          <w:trHeight w:val="139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2B5B6A" w14:textId="77777777" w:rsidR="008A3DB7" w:rsidRPr="00BE7A66" w:rsidRDefault="008A3DB7" w:rsidP="003E35AE">
            <w:pPr>
              <w:ind w:firstLine="129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C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5EF982" w14:textId="77777777" w:rsidR="008A3DB7" w:rsidRPr="00BE7A66" w:rsidRDefault="001968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 (0.98-1.0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69769" w14:textId="77777777" w:rsidR="008A3DB7" w:rsidRPr="005A2338" w:rsidRDefault="001968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6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B9746" w14:textId="77777777" w:rsidR="008A3DB7" w:rsidRPr="005A2338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272349" w14:textId="77777777" w:rsidR="008A3DB7" w:rsidRPr="00FA7E26" w:rsidRDefault="008A3DB7" w:rsidP="003E35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16C9A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A54574" w:rsidRPr="00BE7A66" w14:paraId="538F19A9" w14:textId="77777777" w:rsidTr="003E35AE">
        <w:trPr>
          <w:trHeight w:val="30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77666" w14:textId="77777777" w:rsidR="008A3DB7" w:rsidRPr="00BE7A66" w:rsidRDefault="008A3DB7" w:rsidP="003E35AE">
            <w:pPr>
              <w:ind w:hanging="2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ngoing therap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5DA3B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1FC98" w14:textId="77777777" w:rsidR="008A3DB7" w:rsidRPr="005A2338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45A78" w14:textId="77777777" w:rsidR="008A3DB7" w:rsidRPr="005A2338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F5BD3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28A44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087F8131" w14:textId="77777777" w:rsidTr="003E35AE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842C2" w14:textId="77777777" w:rsidR="008A3DB7" w:rsidRPr="00BE7A66" w:rsidRDefault="008A3DB7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A66">
              <w:rPr>
                <w:rFonts w:ascii="Calibri" w:hAnsi="Calibri" w:cs="Calibri"/>
                <w:sz w:val="20"/>
                <w:szCs w:val="20"/>
                <w:lang w:val="en-GB"/>
              </w:rPr>
              <w:t>G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lucocorticoid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5E891" w14:textId="77777777" w:rsidR="008A3DB7" w:rsidRPr="00BE7A66" w:rsidRDefault="001968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4 (0.62-3.37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7BF38" w14:textId="77777777" w:rsidR="008A3DB7" w:rsidRPr="005A2338" w:rsidRDefault="001968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9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F9831" w14:textId="77777777" w:rsidR="008A3DB7" w:rsidRPr="005A2338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E6944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92AE5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574" w:rsidRPr="00BE7A66" w14:paraId="0DCE9B95" w14:textId="77777777" w:rsidTr="003E35AE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BDACB" w14:textId="77777777" w:rsidR="008A3DB7" w:rsidRPr="00BE7A66" w:rsidRDefault="008A3DB7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olchic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554BE" w14:textId="77777777" w:rsidR="008A3DB7" w:rsidRDefault="001968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 (0.40-2.18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0E34D" w14:textId="77777777" w:rsidR="008A3DB7" w:rsidRPr="005A2338" w:rsidRDefault="001968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5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CD891" w14:textId="77777777" w:rsidR="008A3DB7" w:rsidRPr="005A2338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CF31E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78177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A54574" w:rsidRPr="00BE7A66" w14:paraId="3254DFBF" w14:textId="77777777" w:rsidTr="003E35AE">
        <w:trPr>
          <w:trHeight w:val="191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36571" w14:textId="77777777" w:rsidR="008A3DB7" w:rsidRPr="00BE7A66" w:rsidRDefault="009C610B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I</w:t>
            </w:r>
            <w:r w:rsidRPr="006754CC">
              <w:rPr>
                <w:rFonts w:cstheme="minorHAnsi"/>
                <w:color w:val="000000" w:themeColor="text1"/>
                <w:sz w:val="21"/>
                <w:szCs w:val="21"/>
              </w:rPr>
              <w:t>mmunosuppressant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77060" w14:textId="77777777" w:rsidR="008A3DB7" w:rsidRDefault="001968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9 (0.51-2.78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EE1EC" w14:textId="77777777" w:rsidR="008A3DB7" w:rsidRDefault="001968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0</w:t>
            </w:r>
          </w:p>
        </w:tc>
        <w:tc>
          <w:tcPr>
            <w:tcW w:w="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E0CC7" w14:textId="77777777" w:rsidR="008A3DB7" w:rsidRPr="00BE7A66" w:rsidRDefault="008A3DB7" w:rsidP="003E35AE">
            <w:pPr>
              <w:ind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CF374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475B7" w14:textId="77777777" w:rsidR="008A3DB7" w:rsidRPr="00BE7A66" w:rsidRDefault="008A3D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968B7" w:rsidRPr="00BE7A66" w14:paraId="0071CA39" w14:textId="77777777" w:rsidTr="003E35AE">
        <w:trPr>
          <w:trHeight w:val="191"/>
        </w:trPr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87C5F" w14:textId="77777777" w:rsidR="008A3DB7" w:rsidRPr="00BE7A66" w:rsidRDefault="008A3DB7" w:rsidP="003E35AE">
            <w:pPr>
              <w:ind w:firstLine="129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iologic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84E7C" w14:textId="77777777" w:rsidR="008A3DB7" w:rsidRPr="00BE7A66" w:rsidRDefault="001968B7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</w:t>
            </w:r>
            <w:r w:rsidR="00C8688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02-1.06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7BC32" w14:textId="77777777" w:rsidR="008A3DB7" w:rsidRPr="001968B7" w:rsidRDefault="001968B7" w:rsidP="003E35AE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968B7">
              <w:rPr>
                <w:rFonts w:ascii="Calibri" w:hAnsi="Calibri" w:cs="Calibri"/>
                <w:b/>
                <w:bCs/>
                <w:sz w:val="20"/>
                <w:szCs w:val="20"/>
              </w:rPr>
              <w:t>0.057</w:t>
            </w:r>
          </w:p>
        </w:tc>
        <w:tc>
          <w:tcPr>
            <w:tcW w:w="314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B9924" w14:textId="77777777" w:rsidR="008A3DB7" w:rsidRPr="001968B7" w:rsidRDefault="008A3DB7" w:rsidP="003E35AE">
            <w:pPr>
              <w:ind w:firstLine="284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72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EBECA" w14:textId="77777777" w:rsidR="008A3DB7" w:rsidRPr="00BE7A66" w:rsidRDefault="003C3835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A1483" w14:textId="77777777" w:rsidR="008A3DB7" w:rsidRPr="00BE7A66" w:rsidRDefault="003C3835" w:rsidP="003E35AE">
            <w:pPr>
              <w:ind w:firstLine="28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A54574" w:rsidRPr="009C610B" w14:paraId="2A25A080" w14:textId="77777777" w:rsidTr="003E35AE">
        <w:trPr>
          <w:trHeight w:val="191"/>
        </w:trPr>
        <w:tc>
          <w:tcPr>
            <w:tcW w:w="9153" w:type="dxa"/>
            <w:gridSpan w:val="6"/>
            <w:tcBorders>
              <w:top w:val="single" w:sz="1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79E03" w14:textId="77777777" w:rsidR="008A3DB7" w:rsidRPr="002020E2" w:rsidRDefault="009C610B" w:rsidP="003E35AE">
            <w:pPr>
              <w:ind w:hanging="13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A3DB7">
              <w:rPr>
                <w:rFonts w:ascii="Calibri" w:hAnsi="Calibri" w:cs="Calibri"/>
                <w:sz w:val="20"/>
                <w:szCs w:val="20"/>
                <w:lang w:val="en-US"/>
              </w:rPr>
              <w:t>PtGA, patient’s global assessment. PGA, physician global assessment. BODI, Behçet’s syndrome overall damage index. PCS, physical component summary in SF-36 questionnaire. MCS, physical component summary in SF-36 questionnaire.</w:t>
            </w:r>
          </w:p>
        </w:tc>
      </w:tr>
    </w:tbl>
    <w:p w14:paraId="008B1174" w14:textId="77777777" w:rsidR="00462905" w:rsidRPr="002020E2" w:rsidRDefault="00462905">
      <w:pPr>
        <w:rPr>
          <w:lang w:val="en-US"/>
        </w:rPr>
      </w:pPr>
    </w:p>
    <w:sectPr w:rsidR="00462905" w:rsidRPr="002020E2" w:rsidSect="009C610B">
      <w:pgSz w:w="11900" w:h="16840"/>
      <w:pgMar w:top="605" w:right="1134" w:bottom="76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6EA"/>
    <w:rsid w:val="00067F78"/>
    <w:rsid w:val="001968B7"/>
    <w:rsid w:val="001C5A1A"/>
    <w:rsid w:val="002020E2"/>
    <w:rsid w:val="002644C2"/>
    <w:rsid w:val="003C3835"/>
    <w:rsid w:val="00431322"/>
    <w:rsid w:val="00462905"/>
    <w:rsid w:val="00567812"/>
    <w:rsid w:val="005A2338"/>
    <w:rsid w:val="00845E2B"/>
    <w:rsid w:val="00865C90"/>
    <w:rsid w:val="008A3DB7"/>
    <w:rsid w:val="00996251"/>
    <w:rsid w:val="009C610B"/>
    <w:rsid w:val="00A54574"/>
    <w:rsid w:val="00B77BA6"/>
    <w:rsid w:val="00BD0B73"/>
    <w:rsid w:val="00C065A0"/>
    <w:rsid w:val="00C8688E"/>
    <w:rsid w:val="00CB279B"/>
    <w:rsid w:val="00D33ADA"/>
    <w:rsid w:val="00D3579D"/>
    <w:rsid w:val="00DC3B63"/>
    <w:rsid w:val="00DD5344"/>
    <w:rsid w:val="00EC36EA"/>
    <w:rsid w:val="00F7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C11696"/>
  <w14:defaultImageDpi w14:val="32767"/>
  <w15:chartTrackingRefBased/>
  <w15:docId w15:val="{D2752327-0DC0-AF49-AF00-D7DD3A70C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D33AD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7BA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7BA6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B77B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77BA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77BA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77B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77B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floris</dc:creator>
  <cp:keywords/>
  <dc:description/>
  <cp:lastModifiedBy>alberto floris</cp:lastModifiedBy>
  <cp:revision>2</cp:revision>
  <dcterms:created xsi:type="dcterms:W3CDTF">2020-10-30T15:54:00Z</dcterms:created>
  <dcterms:modified xsi:type="dcterms:W3CDTF">2020-10-30T15:54:00Z</dcterms:modified>
</cp:coreProperties>
</file>